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E15595" w14:textId="33221C93" w:rsidR="005F5706" w:rsidRPr="00437424" w:rsidRDefault="005F5706" w:rsidP="005F5706">
      <w:pPr>
        <w:spacing w:line="480" w:lineRule="auto"/>
        <w:rPr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="00322A17">
        <w:rPr>
          <w:rFonts w:ascii="Times New Roman" w:hAnsi="Times New Roman" w:cs="Times New Roman"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sz w:val="24"/>
          <w:szCs w:val="24"/>
          <w:lang w:val="en-GB"/>
        </w:rPr>
        <w:t>able – Interview guide with follow-up questions</w:t>
      </w:r>
      <w:r w:rsidRPr="00F33BBF">
        <w:rPr>
          <w:rFonts w:ascii="Times New Roman" w:hAnsi="Times New Roman" w:cs="Times New Roman"/>
          <w:noProof/>
          <w:sz w:val="24"/>
          <w:szCs w:val="24"/>
          <w:lang w:val="en-US" w:eastAsia="nb-NO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18CD31A" wp14:editId="228B7BCA">
                <wp:simplePos x="0" y="0"/>
                <wp:positionH relativeFrom="column">
                  <wp:posOffset>0</wp:posOffset>
                </wp:positionH>
                <wp:positionV relativeFrom="paragraph">
                  <wp:posOffset>495935</wp:posOffset>
                </wp:positionV>
                <wp:extent cx="6267450" cy="3721100"/>
                <wp:effectExtent l="0" t="0" r="19050" b="1270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7450" cy="3721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0002E6" w14:textId="77777777" w:rsidR="005F5706" w:rsidRPr="00AA752F" w:rsidRDefault="005F5706" w:rsidP="005F5706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A752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Could you tell us about being on sick leave?</w:t>
                            </w:r>
                            <w:r w:rsidRPr="00AA752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Ask about sharing any experiences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br/>
                              <w:t>Ask about contact with others (family, friends, neighbors, colleagues or others in your circle)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br/>
                              <w:t>Ask about positive or negative aspects of being sick listed.</w:t>
                            </w:r>
                          </w:p>
                          <w:p w14:paraId="797C21B8" w14:textId="77777777" w:rsidR="005F5706" w:rsidRPr="00AA752F" w:rsidRDefault="005F5706" w:rsidP="005F5706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A752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Could you tell us about the assistance that you have received during your sick leave?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Ask about experiences and expectations from GP, healthcare services, employer, NAV/social insurance services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br/>
                              <w:t>Ask about anyone else that have been helpful while sick listed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br/>
                              <w:t>Ask about experiences of cooperation between these stakeholders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br/>
                              <w:t>Ask about potential improvements for these stakeholders to help individuals return to work.</w:t>
                            </w:r>
                          </w:p>
                          <w:p w14:paraId="2A268CE7" w14:textId="77777777" w:rsidR="005F5706" w:rsidRPr="00AA752F" w:rsidRDefault="005F5706" w:rsidP="005F5706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A752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What are your thoughts about returning to work?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br/>
                              <w:t>Ask about expectations (from oneself, employer, family, others)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br/>
                              <w:t>Ask about facilitators and barriers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br/>
                              <w:t>Ask about what is demanded of you (from oneself, employer, family, others)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br/>
                              <w:t>Ask about graded leave.</w:t>
                            </w:r>
                          </w:p>
                          <w:p w14:paraId="23F8338A" w14:textId="77777777" w:rsidR="005F5706" w:rsidRPr="00AA752F" w:rsidRDefault="005F5706" w:rsidP="005F5706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A752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What motivates you to return to work?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Ask about motivational factors (colleagues, social life, money, health, pressure, demands).</w:t>
                            </w:r>
                          </w:p>
                          <w:p w14:paraId="03DE02C3" w14:textId="77777777" w:rsidR="005F5706" w:rsidRPr="0073135A" w:rsidRDefault="005F5706" w:rsidP="005F5706">
                            <w:pPr>
                              <w:spacing w:line="240" w:lineRule="auto"/>
                              <w:rPr>
                                <w:lang w:val="en-US"/>
                              </w:rPr>
                            </w:pPr>
                            <w:r w:rsidRPr="00AA752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What is it like talking about being on sick leave?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Ask about talking about sick leave in everyday life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br/>
                              <w:t>Ask about how the situation/sick leave is presented to others (family, friends, healthcare, NAV, employer, colleagues)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br/>
                              <w:t>Ask about to whom being on sick leave is (not) talked about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18CD31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39.05pt;width:493.5pt;height:293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">
                <v:textbox>
                  <w:txbxContent>
                    <w:p w14:paraId="760002E6" w14:textId="77777777" w:rsidR="005F5706" w:rsidRPr="00AA752F" w:rsidRDefault="005F5706" w:rsidP="005F5706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AA752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Could you tell us about being on sick leave?</w:t>
                      </w:r>
                      <w:r w:rsidRPr="00AA752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br/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Ask about sharing any experiences.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br/>
                        <w:t>Ask about contact with others (family, friends, neighbors, colleagues or others in your circle).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br/>
                        <w:t>Ask about positive or negative aspects of being sick listed.</w:t>
                      </w:r>
                    </w:p>
                    <w:p w14:paraId="797C21B8" w14:textId="77777777" w:rsidR="005F5706" w:rsidRPr="00AA752F" w:rsidRDefault="005F5706" w:rsidP="005F5706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AA752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Could you tell us about the assistance that you have received during your sick leave?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br/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Ask about experiences and expectations from GP, healthcare services, employer, NAV/social insurance services.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br/>
                        <w:t>Ask about anyone else that have been helpful while sick listed.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br/>
                        <w:t>Ask about experiences of cooperation between these stakeholders.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br/>
                        <w:t>Ask about potential improvements for these stakeholders to help individuals return to work.</w:t>
                      </w:r>
                    </w:p>
                    <w:p w14:paraId="2A268CE7" w14:textId="77777777" w:rsidR="005F5706" w:rsidRPr="00AA752F" w:rsidRDefault="005F5706" w:rsidP="005F5706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AA752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What are your thoughts about returning to work?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br/>
                        <w:t>Ask about expectations (from oneself, employer, family, others).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br/>
                        <w:t>Ask about facilitators and barriers.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br/>
                        <w:t>Ask about what is demanded of you (from oneself, employer, family, others).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br/>
                        <w:t>Ask about graded leave.</w:t>
                      </w:r>
                    </w:p>
                    <w:p w14:paraId="23F8338A" w14:textId="77777777" w:rsidR="005F5706" w:rsidRPr="00AA752F" w:rsidRDefault="005F5706" w:rsidP="005F5706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AA752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What motivates you to return to work?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br/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Ask about motivational factors (colleagues, social life, money, health, pressure, demands).</w:t>
                      </w:r>
                    </w:p>
                    <w:p w14:paraId="03DE02C3" w14:textId="77777777" w:rsidR="005F5706" w:rsidRPr="0073135A" w:rsidRDefault="005F5706" w:rsidP="005F5706">
                      <w:pPr>
                        <w:spacing w:line="240" w:lineRule="auto"/>
                        <w:rPr>
                          <w:lang w:val="en-US"/>
                        </w:rPr>
                      </w:pPr>
                      <w:r w:rsidRPr="00AA752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What is it like talking about being on sick leave?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br/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Ask about talking about sick leave in everyday life.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br/>
                        <w:t>Ask about how the situation/sick leave is presented to others (family, friends, healthcare, NAV, employer, colleagues).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br/>
                        <w:t>Ask about to whom being on sick leave is (not) talked about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6822FF0" w14:textId="77777777" w:rsidR="00F63B5D" w:rsidRPr="005F5706" w:rsidRDefault="00F63B5D">
      <w:pPr>
        <w:rPr>
          <w:lang w:val="en-GB"/>
        </w:rPr>
      </w:pPr>
    </w:p>
    <w:sectPr w:rsidR="00F63B5D" w:rsidRPr="005F5706" w:rsidSect="009863FD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AE4C1D" w14:textId="77777777" w:rsidR="005F5706" w:rsidRDefault="005F5706" w:rsidP="005F5706">
      <w:pPr>
        <w:spacing w:after="0" w:line="240" w:lineRule="auto"/>
      </w:pPr>
      <w:r>
        <w:separator/>
      </w:r>
    </w:p>
  </w:endnote>
  <w:endnote w:type="continuationSeparator" w:id="0">
    <w:p w14:paraId="6C800ACF" w14:textId="77777777" w:rsidR="005F5706" w:rsidRDefault="005F5706" w:rsidP="005F57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44172337"/>
      <w:docPartObj>
        <w:docPartGallery w:val="Page Numbers (Bottom of Page)"/>
        <w:docPartUnique/>
      </w:docPartObj>
    </w:sdtPr>
    <w:sdtEndPr/>
    <w:sdtContent>
      <w:p w14:paraId="5C18CB13" w14:textId="77777777" w:rsidR="001517F2" w:rsidRDefault="00322A1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  <w:p w14:paraId="3E3377D0" w14:textId="77777777" w:rsidR="001517F2" w:rsidRDefault="00322A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E7AC5A" w14:textId="77777777" w:rsidR="005F5706" w:rsidRDefault="005F5706" w:rsidP="005F5706">
      <w:pPr>
        <w:spacing w:after="0" w:line="240" w:lineRule="auto"/>
      </w:pPr>
      <w:r>
        <w:separator/>
      </w:r>
    </w:p>
  </w:footnote>
  <w:footnote w:type="continuationSeparator" w:id="0">
    <w:p w14:paraId="3E45F3C7" w14:textId="77777777" w:rsidR="005F5706" w:rsidRDefault="005F5706" w:rsidP="005F57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706"/>
    <w:rsid w:val="00137E4E"/>
    <w:rsid w:val="00322A17"/>
    <w:rsid w:val="005F5706"/>
    <w:rsid w:val="00E830A2"/>
    <w:rsid w:val="00F63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6B95B44"/>
  <w15:chartTrackingRefBased/>
  <w15:docId w15:val="{576D5910-CEF0-4461-B5B8-9FDECE150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7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F57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5706"/>
  </w:style>
  <w:style w:type="character" w:styleId="LineNumber">
    <w:name w:val="line number"/>
    <w:basedOn w:val="DefaultParagraphFont"/>
    <w:uiPriority w:val="99"/>
    <w:semiHidden/>
    <w:unhideWhenUsed/>
    <w:rsid w:val="005F5706"/>
  </w:style>
  <w:style w:type="paragraph" w:styleId="BalloonText">
    <w:name w:val="Balloon Text"/>
    <w:basedOn w:val="Normal"/>
    <w:link w:val="BalloonTextChar"/>
    <w:uiPriority w:val="99"/>
    <w:semiHidden/>
    <w:unhideWhenUsed/>
    <w:rsid w:val="00137E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E4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55</Characters>
  <Application>Microsoft Office Word</Application>
  <DocSecurity>0</DocSecurity>
  <Lines>1</Lines>
  <Paragraphs>1</Paragraphs>
  <ScaleCrop>false</ScaleCrop>
  <Company/>
  <LinksUpToDate>false</LinksUpToDate>
  <CharactersWithSpaces>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Inge Standal</dc:creator>
  <cp:keywords/>
  <dc:description/>
  <cp:lastModifiedBy>Martin Inge Standal</cp:lastModifiedBy>
  <cp:revision>3</cp:revision>
  <dcterms:created xsi:type="dcterms:W3CDTF">2021-03-01T19:12:00Z</dcterms:created>
  <dcterms:modified xsi:type="dcterms:W3CDTF">2021-03-01T19:13:00Z</dcterms:modified>
</cp:coreProperties>
</file>